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F7870" w14:textId="7BCB00D0" w:rsidR="00A91A68" w:rsidRPr="00CA649F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CA649F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9</w:t>
      </w:r>
      <w:r w:rsidR="00CA649F" w:rsidRPr="00CA649F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CA649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ene characteristics in BRAKER runs</w:t>
      </w:r>
      <w:r w:rsidR="00CA649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348C4F82" w14:textId="77777777" w:rsidR="00A91A68" w:rsidRDefault="00A91A68">
      <w:pPr>
        <w:jc w:val="both"/>
        <w:rPr>
          <w:i/>
          <w:color w:val="1F497D"/>
          <w:sz w:val="18"/>
          <w:szCs w:val="18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575"/>
        <w:gridCol w:w="1590"/>
        <w:gridCol w:w="1530"/>
        <w:gridCol w:w="1560"/>
        <w:gridCol w:w="1560"/>
      </w:tblGrid>
      <w:tr w:rsidR="00A91A68" w14:paraId="57E79AD3" w14:textId="77777777">
        <w:trPr>
          <w:trHeight w:val="299"/>
        </w:trPr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2FA82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0FD42" w14:textId="77777777" w:rsidR="00A91A68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un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09104" w14:textId="77777777" w:rsidR="00A91A68" w:rsidRDefault="00A91A6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7F73B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leng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475CA" w14:textId="77777777" w:rsidR="00A91A68" w:rsidRDefault="00A91A68">
            <w:pPr>
              <w:widowControl w:val="0"/>
              <w:rPr>
                <w:b/>
                <w:sz w:val="18"/>
                <w:szCs w:val="18"/>
              </w:rPr>
            </w:pPr>
          </w:p>
        </w:tc>
      </w:tr>
      <w:tr w:rsidR="00A91A68" w14:paraId="35666E31" w14:textId="77777777">
        <w:trPr>
          <w:trHeight w:val="299"/>
        </w:trPr>
        <w:tc>
          <w:tcPr>
            <w:tcW w:w="15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B85B0" w14:textId="77777777" w:rsidR="00A91A68" w:rsidRDefault="00A91A6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A67F" w14:textId="77777777" w:rsidR="00A91A68" w:rsidRDefault="00A91A68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45630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erage gene leng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B599D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99E46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9ACC8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dian number of exons per </w:t>
            </w:r>
            <w:proofErr w:type="spellStart"/>
            <w:r>
              <w:rPr>
                <w:b/>
                <w:sz w:val="18"/>
                <w:szCs w:val="18"/>
              </w:rPr>
              <w:t>multiexonic</w:t>
            </w:r>
            <w:proofErr w:type="spellEnd"/>
            <w:r>
              <w:rPr>
                <w:b/>
                <w:sz w:val="18"/>
                <w:szCs w:val="18"/>
              </w:rPr>
              <w:t xml:space="preserve"> gene:</w:t>
            </w:r>
          </w:p>
        </w:tc>
      </w:tr>
      <w:tr w:rsidR="00A91A68" w14:paraId="611E099B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E1941" w14:textId="77777777" w:rsidR="00A91A68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BA915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255A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6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BFAD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.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420B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8.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8E9C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3F836C3C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358B2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E9940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A1E5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BC83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6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C346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9.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23DA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702D3DA0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C015B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CC572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F618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9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D844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.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9A5B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8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811B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3F2B4D9F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20549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17332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D2F6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0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0BED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6F788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5.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2EEA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35FA480A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DA061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E9E59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TRINITY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DB8F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0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CABB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4BE8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5.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F526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29F31822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A67B2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8FD1D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F33F7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5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7854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12A6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8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5301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120EDC29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19D27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6C1F9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C616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7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0534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.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7958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4.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F06A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04808FD3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0B9CE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4F46C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RM2+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18BE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9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01CD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.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03A3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3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6AB26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34BB4579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A3BE9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94492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/RM2+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8503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2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AD44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F8B4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5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E0B1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36B4521C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4F293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AAD0C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</w:t>
            </w:r>
            <w:proofErr w:type="spellStart"/>
            <w:r>
              <w:rPr>
                <w:b/>
                <w:sz w:val="18"/>
                <w:szCs w:val="18"/>
              </w:rPr>
              <w:t>OrthoD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D6F5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9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4349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7.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36218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9.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7249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4A6B3734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EC30E" w14:textId="77777777" w:rsidR="00A91A68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nari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DC37B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125E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77E5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.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763C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4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C2A9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2509FF49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196E4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7669DE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8369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37A5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.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8ADD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8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91522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574368D9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347D3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714E3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TRINITY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91AE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948D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.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B1EF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4.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ED30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A91A68" w14:paraId="3D608037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A1F7A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67293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RM2+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6306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C497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.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C51B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6FB3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7B09324F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394E6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40A02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/RM2+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0A905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10AC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806C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7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8015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02F59E5B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C05A0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08797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</w:t>
            </w:r>
            <w:proofErr w:type="spellStart"/>
            <w:r>
              <w:rPr>
                <w:b/>
                <w:sz w:val="18"/>
                <w:szCs w:val="18"/>
              </w:rPr>
              <w:t>OrthoD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E9C1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2.5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748A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.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DB9CF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.4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094B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A91A68" w14:paraId="59D6ABA4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C8AED3" w14:textId="77777777" w:rsidR="00A91A68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riodendr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79D1C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31E7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9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4157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8617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15.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F7636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52CF6BC2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38AFF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81901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3EFF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1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99DD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.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9030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690D8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4835410E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5E1A4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E4D8F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23FE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5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9D89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796C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4.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08D2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1D3EA48A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D8F07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4CA53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2904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6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570C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511C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4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71C8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171A4215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B03C6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C7AE6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TRINITY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3BDB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9.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11E1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D578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2.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41F8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30669053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5D068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90924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0580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9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D2BD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73B7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04.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0D05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62B10165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B8263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5FFAF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RM2+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EAFC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8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8FDB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937D5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26.2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FB9A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018AE970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F6A77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42ADB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CBBF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8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30916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0401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09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8C8C5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6E8FB75A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A262F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7B143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RM2+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85AF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1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77B4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1CED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40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95C8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4965D3F2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79F1C2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C4EE8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</w:t>
            </w:r>
            <w:proofErr w:type="spellStart"/>
            <w:r>
              <w:rPr>
                <w:b/>
                <w:sz w:val="18"/>
                <w:szCs w:val="18"/>
              </w:rPr>
              <w:t>OrthoD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BF34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6.2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17C5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.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C8F6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54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6C5F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0D3A3A58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0D9BB" w14:textId="77777777" w:rsidR="00A91A68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pulu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DCD94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456C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2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29425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.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A2696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9.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7057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78458603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D02B6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DB131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3A40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3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88AD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.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436E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4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ADDA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29E4CCDC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30C17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39085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C00B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0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3D0A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9948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9.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2E4E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352E591B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3E452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B0ACF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A8C0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4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BBB4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.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D0DA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0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19E9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45FDDD37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D2E82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E18ED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TRINITY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5F24E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4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84FF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.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1B098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6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09195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6E2BEF71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C69E3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6FA50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DA888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3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7183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9A3C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1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CD6F1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31E8A7D2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DA854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F761C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2D09C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9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9D29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1475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9.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BD0D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6AEED25F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AEE98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005C1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RM2+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969F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6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42DE8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2080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8.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BD4C9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18DF731C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97EEB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6F9AD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ST2/RM2+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548C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8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6AA2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97CA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3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08D7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355657EB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FB617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95DAF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</w:t>
            </w:r>
            <w:proofErr w:type="spellStart"/>
            <w:r>
              <w:rPr>
                <w:b/>
                <w:sz w:val="18"/>
                <w:szCs w:val="18"/>
              </w:rPr>
              <w:t>OrthoD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BC76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4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FEC46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10CB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0.6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1A0E5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A91A68" w14:paraId="10C8CA61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7AD69" w14:textId="77777777" w:rsidR="00A91A68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s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46339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F3F86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2.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4CBE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.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F16B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3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6398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4081456A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8ADC7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F6A29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86995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5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75CF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51490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2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2CD0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1D881486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0B73F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2BE28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/LR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5EF4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7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A56F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6C3C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9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0995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4FC44395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811B4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BE2A2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23C3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4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BE76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894AA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3.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BED1E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09EEBC48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180FF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E969F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TRINITY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51F6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7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1F9B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.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50E9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0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E548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68BD67E4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9D0D4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D111C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62C9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5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8CF3B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2DD61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2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3AEF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619A9F45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78E63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E4FC4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LR/ST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7104F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9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F97513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D3397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2.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111F4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91A68" w14:paraId="6D823963" w14:textId="77777777">
        <w:trPr>
          <w:trHeight w:val="299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D0DE9" w14:textId="77777777" w:rsidR="00A91A68" w:rsidRDefault="00A91A68">
            <w:pPr>
              <w:widowControl w:val="0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B5014" w14:textId="77777777" w:rsidR="00A91A68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</w:t>
            </w:r>
            <w:proofErr w:type="spellStart"/>
            <w:r>
              <w:rPr>
                <w:b/>
                <w:sz w:val="18"/>
                <w:szCs w:val="18"/>
              </w:rPr>
              <w:t>OrthoD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BDE16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5.4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3F57D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DB438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.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7B332" w14:textId="77777777" w:rsidR="00A91A68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 w14:paraId="37E07BF5" w14:textId="77777777" w:rsidR="00A91A68" w:rsidRDefault="00A91A68">
      <w:pPr>
        <w:widowControl w:val="0"/>
        <w:rPr>
          <w:i/>
          <w:color w:val="1F497D"/>
          <w:sz w:val="18"/>
          <w:szCs w:val="18"/>
        </w:rPr>
      </w:pPr>
    </w:p>
    <w:sectPr w:rsidR="00A91A68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BE7A2" w14:textId="77777777" w:rsidR="006F459A" w:rsidRDefault="006F459A" w:rsidP="00CA649F">
      <w:pPr>
        <w:spacing w:line="240" w:lineRule="auto"/>
      </w:pPr>
      <w:r>
        <w:separator/>
      </w:r>
    </w:p>
  </w:endnote>
  <w:endnote w:type="continuationSeparator" w:id="0">
    <w:p w14:paraId="47171AE9" w14:textId="77777777" w:rsidR="006F459A" w:rsidRDefault="006F459A" w:rsidP="00CA6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5E9B" w14:textId="77777777" w:rsidR="006F459A" w:rsidRDefault="006F459A" w:rsidP="00CA649F">
      <w:pPr>
        <w:spacing w:line="240" w:lineRule="auto"/>
      </w:pPr>
      <w:r>
        <w:separator/>
      </w:r>
    </w:p>
  </w:footnote>
  <w:footnote w:type="continuationSeparator" w:id="0">
    <w:p w14:paraId="7F685C92" w14:textId="77777777" w:rsidR="006F459A" w:rsidRDefault="006F459A" w:rsidP="00CA64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E1EEF" w14:textId="726D5432" w:rsidR="00CA649F" w:rsidRPr="00C75D77" w:rsidRDefault="00CA649F" w:rsidP="00CA649F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9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</w:t>
    </w:r>
    <w:r>
      <w:rPr>
        <w:rStyle w:val="PageNumber"/>
        <w:rFonts w:ascii="Times New Roman" w:hAnsi="Times New Roman" w:cs="Times New Roman"/>
      </w:rPr>
      <w:t>2</w:t>
    </w:r>
  </w:p>
  <w:p w14:paraId="10C57DDC" w14:textId="77777777" w:rsidR="00CA649F" w:rsidRPr="00FA3903" w:rsidRDefault="00CA649F" w:rsidP="00CA649F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47F3C28E" w14:textId="5BB13369" w:rsidR="00CA649F" w:rsidRPr="00CA649F" w:rsidRDefault="00CA649F" w:rsidP="00CA64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A68"/>
    <w:rsid w:val="006F459A"/>
    <w:rsid w:val="00A91A68"/>
    <w:rsid w:val="00CA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F98D5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64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49F"/>
  </w:style>
  <w:style w:type="paragraph" w:styleId="Footer">
    <w:name w:val="footer"/>
    <w:basedOn w:val="Normal"/>
    <w:link w:val="FooterChar"/>
    <w:uiPriority w:val="99"/>
    <w:unhideWhenUsed/>
    <w:rsid w:val="00CA64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49F"/>
  </w:style>
  <w:style w:type="character" w:styleId="PageNumber">
    <w:name w:val="page number"/>
    <w:basedOn w:val="DefaultParagraphFont"/>
    <w:uiPriority w:val="99"/>
    <w:semiHidden/>
    <w:unhideWhenUsed/>
    <w:rsid w:val="00CA6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34:00Z</dcterms:created>
  <dcterms:modified xsi:type="dcterms:W3CDTF">2023-06-20T23:34:00Z</dcterms:modified>
</cp:coreProperties>
</file>